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767F" w:rsidRPr="0019196D" w:rsidRDefault="00BE767F" w:rsidP="00BE767F">
      <w:pPr>
        <w:widowControl/>
        <w:rPr>
          <w:rFonts w:cs="Calibri"/>
          <w:b/>
          <w:szCs w:val="24"/>
          <w:vertAlign w:val="superscript"/>
        </w:rPr>
      </w:pPr>
      <w:r w:rsidRPr="00BE767F">
        <w:rPr>
          <w:rFonts w:ascii="Times New Roman" w:hAnsi="Times New Roman" w:cs="Calibri"/>
          <w:b/>
          <w:szCs w:val="24"/>
        </w:rPr>
        <w:t xml:space="preserve">Table </w:t>
      </w:r>
      <w:r w:rsidR="00430A71">
        <w:rPr>
          <w:rFonts w:ascii="Times New Roman" w:hAnsi="Times New Roman" w:cs="Calibri" w:hint="eastAsia"/>
          <w:b/>
          <w:szCs w:val="24"/>
        </w:rPr>
        <w:t>S</w:t>
      </w:r>
      <w:r w:rsidR="00A46C02">
        <w:rPr>
          <w:rFonts w:ascii="Times New Roman" w:hAnsi="Times New Roman" w:cs="Calibri" w:hint="eastAsia"/>
          <w:b/>
          <w:szCs w:val="24"/>
        </w:rPr>
        <w:t>1</w:t>
      </w:r>
      <w:r w:rsidR="00AB5499">
        <w:rPr>
          <w:rFonts w:ascii="Times New Roman" w:hAnsi="Times New Roman" w:cs="Calibri" w:hint="eastAsia"/>
          <w:b/>
          <w:szCs w:val="24"/>
        </w:rPr>
        <w:t>.</w:t>
      </w:r>
      <w:r w:rsidRPr="00BE767F">
        <w:rPr>
          <w:rFonts w:ascii="Times New Roman" w:hAnsi="Times New Roman" w:cs="Calibri"/>
          <w:b/>
          <w:szCs w:val="24"/>
        </w:rPr>
        <w:t xml:space="preserve"> ICD-9-CM Diagnosis Codes for Constructing </w:t>
      </w:r>
      <w:proofErr w:type="spellStart"/>
      <w:r w:rsidRPr="00BE767F">
        <w:rPr>
          <w:rFonts w:ascii="Times New Roman" w:hAnsi="Times New Roman" w:cs="Calibri"/>
          <w:b/>
          <w:szCs w:val="24"/>
        </w:rPr>
        <w:t>Deyo-Charlson</w:t>
      </w:r>
      <w:proofErr w:type="spellEnd"/>
      <w:r w:rsidRPr="00BE767F">
        <w:rPr>
          <w:rFonts w:ascii="Times New Roman" w:hAnsi="Times New Roman" w:cs="Calibri"/>
          <w:b/>
          <w:szCs w:val="24"/>
        </w:rPr>
        <w:t xml:space="preserve"> </w:t>
      </w:r>
      <w:proofErr w:type="spellStart"/>
      <w:r w:rsidRPr="00BE767F">
        <w:rPr>
          <w:rFonts w:ascii="Times New Roman" w:hAnsi="Times New Roman" w:cs="Calibri"/>
          <w:b/>
          <w:szCs w:val="24"/>
        </w:rPr>
        <w:t>Comobidity</w:t>
      </w:r>
      <w:proofErr w:type="spellEnd"/>
      <w:r w:rsidRPr="00BE767F">
        <w:rPr>
          <w:rFonts w:ascii="Times New Roman" w:hAnsi="Times New Roman" w:cs="Calibri"/>
          <w:b/>
          <w:szCs w:val="24"/>
        </w:rPr>
        <w:t xml:space="preserve"> </w:t>
      </w:r>
      <w:proofErr w:type="spellStart"/>
      <w:r w:rsidRPr="00BE767F">
        <w:rPr>
          <w:rFonts w:ascii="Times New Roman" w:hAnsi="Times New Roman" w:cs="Calibri"/>
          <w:b/>
          <w:szCs w:val="24"/>
        </w:rPr>
        <w:t>Index</w:t>
      </w:r>
      <w:r w:rsidR="00AA3900">
        <w:rPr>
          <w:rFonts w:ascii="Times New Roman" w:hAnsi="Times New Roman" w:cs="Calibri" w:hint="eastAsia"/>
          <w:b/>
          <w:szCs w:val="24"/>
          <w:vertAlign w:val="superscript"/>
        </w:rPr>
        <w:t>a</w:t>
      </w:r>
      <w:proofErr w:type="spellEnd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76"/>
        <w:gridCol w:w="2410"/>
        <w:gridCol w:w="4734"/>
      </w:tblGrid>
      <w:tr w:rsidR="00FD57BE" w:rsidRPr="00AA3900" w:rsidTr="004F4284">
        <w:trPr>
          <w:trHeight w:val="312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b/>
                <w:bCs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b/>
                <w:bCs/>
                <w:color w:val="000000" w:themeColor="text1"/>
                <w:szCs w:val="24"/>
              </w:rPr>
              <w:t>Weight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b/>
                <w:bCs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b/>
                <w:bCs/>
                <w:color w:val="000000" w:themeColor="text1"/>
                <w:szCs w:val="24"/>
              </w:rPr>
              <w:t>Condition</w:t>
            </w:r>
          </w:p>
        </w:tc>
        <w:tc>
          <w:tcPr>
            <w:tcW w:w="4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b/>
                <w:bCs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b/>
                <w:bCs/>
                <w:color w:val="000000" w:themeColor="text1"/>
                <w:szCs w:val="24"/>
              </w:rPr>
              <w:t>ICD-9 Diagnosis Codes</w:t>
            </w:r>
          </w:p>
        </w:tc>
      </w:tr>
      <w:tr w:rsidR="00FD57BE" w:rsidRPr="00AA3900" w:rsidTr="004F4284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>Myocardial infarction</w:t>
            </w:r>
          </w:p>
        </w:tc>
        <w:tc>
          <w:tcPr>
            <w:tcW w:w="4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A324FC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>410.xx, 412</w:t>
            </w:r>
            <w:r w:rsidR="00A324FC" w:rsidRPr="00AA3900">
              <w:rPr>
                <w:rFonts w:ascii="Times New Roman" w:eastAsiaTheme="minorEastAsia" w:hAnsi="Times New Roman" w:cs="Calibri" w:hint="eastAsia"/>
                <w:color w:val="000000" w:themeColor="text1"/>
                <w:szCs w:val="24"/>
              </w:rPr>
              <w:t>.xx</w:t>
            </w:r>
          </w:p>
        </w:tc>
      </w:tr>
      <w:tr w:rsidR="00FD57BE" w:rsidRPr="00AA3900" w:rsidTr="004F4284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>Congestive heart failure</w:t>
            </w:r>
          </w:p>
        </w:tc>
        <w:tc>
          <w:tcPr>
            <w:tcW w:w="4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A324FC" w:rsidP="00A324FC">
            <w:pPr>
              <w:pStyle w:val="HTML"/>
              <w:rPr>
                <w:rFonts w:ascii="Times New Roman" w:eastAsiaTheme="minorEastAsia" w:hAnsi="Times New Roman" w:cs="Calibri"/>
                <w:color w:val="000000" w:themeColor="text1"/>
              </w:rPr>
            </w:pP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398.91, 402.01, 402.11, 402.91, 404.01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,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04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3,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04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1,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04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3,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04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91,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04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93, 425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,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25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,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25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7,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25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8,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25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9,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28</w:t>
            </w:r>
          </w:p>
        </w:tc>
      </w:tr>
      <w:tr w:rsidR="00FD57BE" w:rsidRPr="00AA3900" w:rsidTr="004F4284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>Peripheral vascular disease</w:t>
            </w:r>
          </w:p>
        </w:tc>
        <w:tc>
          <w:tcPr>
            <w:tcW w:w="4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A324FC" w:rsidP="00FD57BE">
            <w:pPr>
              <w:pStyle w:val="HTML"/>
              <w:rPr>
                <w:rFonts w:ascii="Times New Roman" w:eastAsiaTheme="minorEastAsia" w:hAnsi="Times New Roman" w:cs="Calibri"/>
                <w:color w:val="000000" w:themeColor="text1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93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37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40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41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43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43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43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8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43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9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47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57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57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9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V434</w:t>
            </w:r>
          </w:p>
        </w:tc>
      </w:tr>
      <w:tr w:rsidR="00FD57BE" w:rsidRPr="00AA3900" w:rsidTr="004F4284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>Cerebrovascular disease</w:t>
            </w:r>
          </w:p>
        </w:tc>
        <w:tc>
          <w:tcPr>
            <w:tcW w:w="4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A324FC" w:rsidP="00FD57BE">
            <w:pPr>
              <w:pStyle w:val="HTML"/>
              <w:rPr>
                <w:rFonts w:ascii="Times New Roman" w:eastAsiaTheme="minorEastAsia" w:hAnsi="Times New Roman" w:cs="Calibri"/>
                <w:color w:val="000000" w:themeColor="text1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62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4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30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31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32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33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34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35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36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37,</w:t>
            </w:r>
            <w:r w:rsidR="00FD57BE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38</w:t>
            </w:r>
          </w:p>
        </w:tc>
      </w:tr>
      <w:tr w:rsidR="00FD57BE" w:rsidRPr="00AA3900" w:rsidTr="004F4284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>Dementia</w:t>
            </w:r>
          </w:p>
        </w:tc>
        <w:tc>
          <w:tcPr>
            <w:tcW w:w="4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841A6C" w:rsidP="00841A6C">
            <w:pPr>
              <w:pStyle w:val="HTML"/>
              <w:rPr>
                <w:rFonts w:ascii="Times New Roman" w:eastAsiaTheme="minorEastAsia" w:hAnsi="Times New Roman" w:cs="Calibri"/>
                <w:color w:val="000000" w:themeColor="text1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90</w:t>
            </w:r>
            <w:r w:rsidR="00A324FC" w:rsidRPr="00AA3900">
              <w:rPr>
                <w:rFonts w:ascii="Times New Roman" w:eastAsiaTheme="minorEastAsia" w:hAnsi="Times New Roman" w:cs="Calibri"/>
                <w:color w:val="000000" w:themeColor="text1"/>
              </w:rPr>
              <w:t>,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="00A324FC" w:rsidRPr="00AA3900">
              <w:rPr>
                <w:rFonts w:ascii="Times New Roman" w:eastAsiaTheme="minorEastAsia" w:hAnsi="Times New Roman" w:cs="Calibri"/>
                <w:color w:val="000000" w:themeColor="text1"/>
              </w:rPr>
              <w:t>294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="00A324FC" w:rsidRPr="00AA3900">
              <w:rPr>
                <w:rFonts w:ascii="Times New Roman" w:eastAsiaTheme="minorEastAsia" w:hAnsi="Times New Roman" w:cs="Calibri"/>
                <w:color w:val="000000" w:themeColor="text1"/>
              </w:rPr>
              <w:t>1,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="00A324FC" w:rsidRPr="00AA3900">
              <w:rPr>
                <w:rFonts w:ascii="Times New Roman" w:eastAsiaTheme="minorEastAsia" w:hAnsi="Times New Roman" w:cs="Calibri"/>
                <w:color w:val="000000" w:themeColor="text1"/>
              </w:rPr>
              <w:t>331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="00A324FC" w:rsidRPr="00AA3900">
              <w:rPr>
                <w:rFonts w:ascii="Times New Roman" w:eastAsiaTheme="minorEastAsia" w:hAnsi="Times New Roman" w:cs="Calibri"/>
                <w:color w:val="000000" w:themeColor="text1"/>
              </w:rPr>
              <w:t>2</w:t>
            </w:r>
          </w:p>
        </w:tc>
      </w:tr>
      <w:tr w:rsidR="00FD57BE" w:rsidRPr="00AA3900" w:rsidTr="004F4284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4A2200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>C</w:t>
            </w:r>
            <w:r w:rsidR="004A2200">
              <w:rPr>
                <w:rFonts w:ascii="Times New Roman" w:eastAsiaTheme="minorEastAsia" w:hAnsi="Times New Roman" w:cs="Calibri" w:hint="eastAsia"/>
                <w:color w:val="000000" w:themeColor="text1"/>
                <w:szCs w:val="24"/>
              </w:rPr>
              <w:t>hronic pulmonary disease</w:t>
            </w:r>
          </w:p>
        </w:tc>
        <w:tc>
          <w:tcPr>
            <w:tcW w:w="4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A324FC" w:rsidP="00841A6C">
            <w:pPr>
              <w:pStyle w:val="HTML"/>
              <w:rPr>
                <w:rFonts w:ascii="Times New Roman" w:eastAsiaTheme="minorEastAsia" w:hAnsi="Times New Roman" w:cs="Calibri"/>
                <w:color w:val="000000" w:themeColor="text1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16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="00841A6C" w:rsidRPr="00AA3900">
              <w:rPr>
                <w:rFonts w:ascii="Times New Roman" w:eastAsiaTheme="minorEastAsia" w:hAnsi="Times New Roman" w:cs="Calibri"/>
                <w:color w:val="000000" w:themeColor="text1"/>
              </w:rPr>
              <w:t>8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16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9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90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9</w:t>
            </w:r>
            <w:r w:rsidR="00841A6C" w:rsidRPr="00AA3900">
              <w:rPr>
                <w:rFonts w:ascii="Times New Roman" w:eastAsiaTheme="minorEastAsia" w:hAnsi="Times New Roman" w:cs="Calibri"/>
                <w:color w:val="000000" w:themeColor="text1"/>
              </w:rPr>
              <w:t>1,</w:t>
            </w:r>
            <w:r w:rsidR="00320C13" w:rsidRPr="00320C13">
              <w:rPr>
                <w:rFonts w:ascii="Times New Roman" w:eastAsiaTheme="minorEastAsia" w:hAnsi="Times New Roman" w:cs="Calibri"/>
                <w:color w:val="FF0000"/>
              </w:rPr>
              <w:t xml:space="preserve"> </w:t>
            </w:r>
            <w:r w:rsidR="00320C13" w:rsidRPr="003A5BD7">
              <w:rPr>
                <w:rFonts w:ascii="Times New Roman" w:eastAsiaTheme="minorEastAsia" w:hAnsi="Times New Roman" w:cs="Calibri"/>
                <w:color w:val="000000" w:themeColor="text1"/>
              </w:rPr>
              <w:t>492</w:t>
            </w:r>
            <w:r w:rsidR="00841A6C" w:rsidRPr="00AA3900">
              <w:rPr>
                <w:rFonts w:ascii="Times New Roman" w:eastAsiaTheme="minorEastAsia" w:hAnsi="Times New Roman" w:cs="Calibri"/>
                <w:color w:val="000000" w:themeColor="text1"/>
              </w:rPr>
              <w:t>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="00841A6C" w:rsidRPr="00AA3900">
              <w:rPr>
                <w:rFonts w:ascii="Times New Roman" w:eastAsiaTheme="minorEastAsia" w:hAnsi="Times New Roman" w:cs="Calibri"/>
                <w:color w:val="000000" w:themeColor="text1"/>
              </w:rPr>
              <w:t>493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="00841A6C" w:rsidRPr="00AA3900">
              <w:rPr>
                <w:rFonts w:ascii="Times New Roman" w:eastAsiaTheme="minorEastAsia" w:hAnsi="Times New Roman" w:cs="Calibri"/>
                <w:color w:val="000000" w:themeColor="text1"/>
              </w:rPr>
              <w:t>494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="00841A6C" w:rsidRPr="00AA3900">
              <w:rPr>
                <w:rFonts w:ascii="Times New Roman" w:eastAsiaTheme="minorEastAsia" w:hAnsi="Times New Roman" w:cs="Calibri"/>
                <w:color w:val="000000" w:themeColor="text1"/>
              </w:rPr>
              <w:t>495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="00841A6C" w:rsidRPr="00AA3900">
              <w:rPr>
                <w:rFonts w:ascii="Times New Roman" w:eastAsiaTheme="minorEastAsia" w:hAnsi="Times New Roman" w:cs="Calibri"/>
                <w:color w:val="000000" w:themeColor="text1"/>
              </w:rPr>
              <w:t>496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="00841A6C" w:rsidRPr="00AA3900">
              <w:rPr>
                <w:rFonts w:ascii="Times New Roman" w:eastAsiaTheme="minorEastAsia" w:hAnsi="Times New Roman" w:cs="Calibri"/>
                <w:color w:val="000000" w:themeColor="text1"/>
              </w:rPr>
              <w:t>500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01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02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03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04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05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06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08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08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8</w:t>
            </w:r>
          </w:p>
        </w:tc>
      </w:tr>
      <w:tr w:rsidR="00FD57BE" w:rsidRPr="00AA3900" w:rsidTr="004F4284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4A2200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>Rheumat</w:t>
            </w:r>
            <w:r w:rsidR="004A2200">
              <w:rPr>
                <w:rFonts w:ascii="Times New Roman" w:eastAsiaTheme="minorEastAsia" w:hAnsi="Times New Roman" w:cs="Calibri" w:hint="eastAsia"/>
                <w:color w:val="000000" w:themeColor="text1"/>
                <w:szCs w:val="24"/>
              </w:rPr>
              <w:t>ic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 xml:space="preserve"> disease</w:t>
            </w:r>
          </w:p>
        </w:tc>
        <w:tc>
          <w:tcPr>
            <w:tcW w:w="4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A324FC" w:rsidP="00841A6C">
            <w:pPr>
              <w:pStyle w:val="HTML"/>
              <w:rPr>
                <w:rFonts w:ascii="Times New Roman" w:eastAsiaTheme="minorEastAsia" w:hAnsi="Times New Roman" w:cs="Calibri"/>
                <w:color w:val="000000" w:themeColor="text1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46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710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710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710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710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710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714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714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="00841A6C" w:rsidRPr="00AA3900">
              <w:rPr>
                <w:rFonts w:ascii="Times New Roman" w:eastAsiaTheme="minorEastAsia" w:hAnsi="Times New Roman" w:cs="Calibri"/>
                <w:color w:val="000000" w:themeColor="text1"/>
              </w:rPr>
              <w:t>714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="00841A6C" w:rsidRPr="00AA3900">
              <w:rPr>
                <w:rFonts w:ascii="Times New Roman" w:eastAsiaTheme="minorEastAsia" w:hAnsi="Times New Roman" w:cs="Calibri"/>
                <w:color w:val="000000" w:themeColor="text1"/>
              </w:rPr>
              <w:t>2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="00841A6C" w:rsidRPr="00AA3900">
              <w:rPr>
                <w:rFonts w:ascii="Times New Roman" w:eastAsiaTheme="minorEastAsia" w:hAnsi="Times New Roman" w:cs="Calibri"/>
                <w:color w:val="000000" w:themeColor="text1"/>
              </w:rPr>
              <w:t>714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="00841A6C" w:rsidRPr="00AA3900">
              <w:rPr>
                <w:rFonts w:ascii="Times New Roman" w:eastAsiaTheme="minorEastAsia" w:hAnsi="Times New Roman" w:cs="Calibri"/>
                <w:color w:val="000000" w:themeColor="text1"/>
              </w:rPr>
              <w:t>8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="00841A6C" w:rsidRPr="00AA3900">
              <w:rPr>
                <w:rFonts w:ascii="Times New Roman" w:eastAsiaTheme="minorEastAsia" w:hAnsi="Times New Roman" w:cs="Calibri"/>
                <w:color w:val="000000" w:themeColor="text1"/>
              </w:rPr>
              <w:t>725</w:t>
            </w:r>
          </w:p>
        </w:tc>
      </w:tr>
      <w:tr w:rsidR="00FD57BE" w:rsidRPr="00AA3900" w:rsidTr="004F4284">
        <w:trPr>
          <w:trHeight w:val="900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>Peptic ulcer disease</w:t>
            </w:r>
          </w:p>
        </w:tc>
        <w:tc>
          <w:tcPr>
            <w:tcW w:w="4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841A6C" w:rsidP="00A324FC">
            <w:pPr>
              <w:pStyle w:val="HTML"/>
              <w:rPr>
                <w:rFonts w:ascii="Times New Roman" w:eastAsiaTheme="minorEastAsia" w:hAnsi="Times New Roman" w:cs="Calibri"/>
                <w:color w:val="000000" w:themeColor="text1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31,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32,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33,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34</w:t>
            </w:r>
          </w:p>
        </w:tc>
      </w:tr>
      <w:tr w:rsidR="00FD57BE" w:rsidRPr="00AA3900" w:rsidTr="004F4284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>Mild liver disease</w:t>
            </w:r>
          </w:p>
        </w:tc>
        <w:tc>
          <w:tcPr>
            <w:tcW w:w="4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A324FC" w:rsidP="00841A6C">
            <w:pPr>
              <w:pStyle w:val="HTML"/>
              <w:rPr>
                <w:rFonts w:ascii="Times New Roman" w:eastAsiaTheme="minorEastAsia" w:hAnsi="Times New Roman" w:cs="Calibri"/>
                <w:color w:val="000000" w:themeColor="text1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70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2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70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3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70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2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70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3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70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4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70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4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70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6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70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9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70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71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73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 xml:space="preserve">                        573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73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8,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73</w:t>
            </w:r>
            <w:r w:rsidR="00841A6C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9,V42</w:t>
            </w:r>
            <w:r w:rsidR="0069681D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7</w:t>
            </w:r>
          </w:p>
        </w:tc>
      </w:tr>
      <w:tr w:rsidR="00FD57BE" w:rsidRPr="00AA3900" w:rsidTr="004F4284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69681D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 xml:space="preserve">Diabetes </w:t>
            </w:r>
            <w:r w:rsidR="0069681D">
              <w:rPr>
                <w:rFonts w:ascii="Times New Roman" w:eastAsiaTheme="minorEastAsia" w:hAnsi="Times New Roman" w:cs="Calibri" w:hint="eastAsia"/>
                <w:color w:val="000000" w:themeColor="text1"/>
                <w:szCs w:val="24"/>
              </w:rPr>
              <w:t>without chronic complication</w:t>
            </w:r>
          </w:p>
        </w:tc>
        <w:tc>
          <w:tcPr>
            <w:tcW w:w="4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4FC" w:rsidRPr="00AA3900" w:rsidRDefault="00A324FC" w:rsidP="00A324FC">
            <w:pPr>
              <w:pStyle w:val="HTML"/>
              <w:rPr>
                <w:rFonts w:ascii="Times New Roman" w:eastAsiaTheme="minorEastAsia" w:hAnsi="Times New Roman" w:cs="Calibri"/>
                <w:color w:val="000000" w:themeColor="text1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50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50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50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50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50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8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50</w:t>
            </w:r>
            <w:r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9</w:t>
            </w:r>
          </w:p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kern w:val="0"/>
                <w:szCs w:val="24"/>
              </w:rPr>
            </w:pPr>
          </w:p>
        </w:tc>
      </w:tr>
      <w:tr w:rsidR="00FD57BE" w:rsidRPr="00AA3900" w:rsidTr="004F4284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>Hemiplegia or paraplegia</w:t>
            </w:r>
          </w:p>
        </w:tc>
        <w:tc>
          <w:tcPr>
            <w:tcW w:w="4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4FC" w:rsidRPr="00AA3900" w:rsidRDefault="00A324FC" w:rsidP="00A324FC">
            <w:pPr>
              <w:pStyle w:val="HTML"/>
              <w:rPr>
                <w:rFonts w:ascii="Times New Roman" w:eastAsiaTheme="minorEastAsia" w:hAnsi="Times New Roman" w:cs="Calibri"/>
                <w:color w:val="000000" w:themeColor="text1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34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42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43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44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44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44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44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44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44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44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6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44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9</w:t>
            </w:r>
          </w:p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kern w:val="0"/>
                <w:szCs w:val="24"/>
              </w:rPr>
            </w:pPr>
          </w:p>
        </w:tc>
      </w:tr>
      <w:tr w:rsidR="00FD57BE" w:rsidRPr="00AA3900" w:rsidTr="004F4284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2F0149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Calibri" w:hint="eastAsia"/>
                <w:color w:val="000000" w:themeColor="text1"/>
                <w:szCs w:val="24"/>
              </w:rPr>
              <w:t>R</w:t>
            </w:r>
            <w:r w:rsidR="00BE767F"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>enal disease</w:t>
            </w:r>
          </w:p>
        </w:tc>
        <w:tc>
          <w:tcPr>
            <w:tcW w:w="4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A324FC" w:rsidP="004F4284">
            <w:pPr>
              <w:pStyle w:val="HTML"/>
              <w:rPr>
                <w:rFonts w:ascii="Times New Roman" w:eastAsiaTheme="minorEastAsia" w:hAnsi="Times New Roman" w:cs="Calibri"/>
                <w:color w:val="000000" w:themeColor="text1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03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1,403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1,403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91,404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2,404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3,404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2,404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3,404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92,404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93,582, 583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83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83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83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83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6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83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7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85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86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88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,V42</w:t>
            </w:r>
            <w:r w:rsidR="00CA25A8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,V45</w:t>
            </w:r>
            <w:r w:rsidR="00CA25A8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,V56</w:t>
            </w:r>
          </w:p>
        </w:tc>
      </w:tr>
      <w:tr w:rsidR="00FD57BE" w:rsidRPr="00AA3900" w:rsidTr="004F4284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2F0149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 xml:space="preserve">Diabetes </w:t>
            </w:r>
            <w:r w:rsidR="002F0149">
              <w:rPr>
                <w:rFonts w:ascii="Times New Roman" w:eastAsiaTheme="minorEastAsia" w:hAnsi="Times New Roman" w:cs="Calibri" w:hint="eastAsia"/>
                <w:color w:val="000000" w:themeColor="text1"/>
                <w:szCs w:val="24"/>
              </w:rPr>
              <w:t>with chronic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 xml:space="preserve"> complication</w:t>
            </w:r>
          </w:p>
        </w:tc>
        <w:tc>
          <w:tcPr>
            <w:tcW w:w="4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A324FC" w:rsidP="004F4284">
            <w:pPr>
              <w:pStyle w:val="HTML"/>
              <w:rPr>
                <w:rFonts w:ascii="Times New Roman" w:eastAsiaTheme="minorEastAsia" w:hAnsi="Times New Roman" w:cs="Calibri"/>
                <w:color w:val="000000" w:themeColor="text1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50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50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50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6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50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7</w:t>
            </w:r>
          </w:p>
        </w:tc>
      </w:tr>
      <w:tr w:rsidR="00FD57BE" w:rsidRPr="00AA3900" w:rsidTr="004F4284">
        <w:trPr>
          <w:trHeight w:val="336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2F0149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Calibri" w:hint="eastAsia"/>
                <w:color w:val="000000" w:themeColor="text1"/>
                <w:szCs w:val="24"/>
              </w:rPr>
              <w:t>Any m</w:t>
            </w:r>
            <w:r w:rsidR="00BE767F"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>alignancy</w:t>
            </w:r>
            <w:r>
              <w:rPr>
                <w:rFonts w:ascii="Times New Roman" w:eastAsiaTheme="minorEastAsia" w:hAnsi="Times New Roman" w:cs="Calibri" w:hint="eastAsia"/>
                <w:color w:val="000000" w:themeColor="text1"/>
                <w:szCs w:val="24"/>
              </w:rPr>
              <w:t xml:space="preserve">, including lymphoma and leukemia, except malignant neoplasm </w:t>
            </w:r>
            <w:r>
              <w:rPr>
                <w:rFonts w:ascii="Times New Roman" w:eastAsiaTheme="minorEastAsia" w:hAnsi="Times New Roman" w:cs="Calibri" w:hint="eastAsia"/>
                <w:color w:val="000000" w:themeColor="text1"/>
                <w:szCs w:val="24"/>
              </w:rPr>
              <w:lastRenderedPageBreak/>
              <w:t>of skin</w:t>
            </w:r>
          </w:p>
        </w:tc>
        <w:tc>
          <w:tcPr>
            <w:tcW w:w="4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A324FC" w:rsidP="004F4284">
            <w:pPr>
              <w:pStyle w:val="HTML"/>
              <w:rPr>
                <w:rFonts w:ascii="Times New Roman" w:eastAsiaTheme="minorEastAsia" w:hAnsi="Times New Roman" w:cs="Calibri"/>
                <w:color w:val="000000" w:themeColor="text1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lastRenderedPageBreak/>
              <w:t>140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41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42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43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44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45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46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47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48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49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50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51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52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53, 154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55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56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57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58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59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60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61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62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63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64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65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70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71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1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72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74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75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76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79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80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81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82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lastRenderedPageBreak/>
              <w:t>183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84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85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86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87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88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1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89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90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91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92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93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94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95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00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01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02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03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04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05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06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07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08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38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6</w:t>
            </w:r>
          </w:p>
        </w:tc>
      </w:tr>
      <w:tr w:rsidR="00FD57BE" w:rsidRPr="00AA3900" w:rsidTr="004F4284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lastRenderedPageBreak/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>Moderate to severe liver disease</w:t>
            </w:r>
          </w:p>
        </w:tc>
        <w:tc>
          <w:tcPr>
            <w:tcW w:w="4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A324FC" w:rsidP="004F4284">
            <w:pPr>
              <w:pStyle w:val="HTML"/>
              <w:rPr>
                <w:rFonts w:ascii="Times New Roman" w:eastAsiaTheme="minorEastAsia" w:hAnsi="Times New Roman" w:cs="Calibri"/>
                <w:color w:val="000000" w:themeColor="text1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56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56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56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72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2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72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3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72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4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572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>.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8</w:t>
            </w:r>
          </w:p>
        </w:tc>
      </w:tr>
      <w:tr w:rsidR="00FD57BE" w:rsidRPr="00AA3900" w:rsidTr="004F4284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>Metastatic solid tumor</w:t>
            </w:r>
          </w:p>
        </w:tc>
        <w:tc>
          <w:tcPr>
            <w:tcW w:w="4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A324FC" w:rsidP="004F4284">
            <w:pPr>
              <w:pStyle w:val="HTML"/>
              <w:rPr>
                <w:rFonts w:ascii="Times New Roman" w:eastAsiaTheme="minorEastAsia" w:hAnsi="Times New Roman" w:cs="Calibri"/>
                <w:color w:val="000000" w:themeColor="text1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96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97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98,</w:t>
            </w:r>
            <w:r w:rsidR="004F4284" w:rsidRPr="00AA3900">
              <w:rPr>
                <w:rFonts w:ascii="Times New Roman" w:eastAsiaTheme="minorEastAsia" w:hAnsi="Times New Roman" w:cs="Calibri" w:hint="eastAsia"/>
                <w:color w:val="000000" w:themeColor="text1"/>
              </w:rPr>
              <w:t xml:space="preserve"> </w:t>
            </w: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199</w:t>
            </w:r>
          </w:p>
        </w:tc>
      </w:tr>
      <w:tr w:rsidR="00FD57BE" w:rsidRPr="00AA3900" w:rsidTr="004F4284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BE767F" w:rsidP="00BE767F">
            <w:pPr>
              <w:widowControl/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  <w:szCs w:val="24"/>
              </w:rPr>
              <w:t>AIDS</w:t>
            </w:r>
          </w:p>
        </w:tc>
        <w:tc>
          <w:tcPr>
            <w:tcW w:w="4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767F" w:rsidRPr="00AA3900" w:rsidRDefault="00A324FC" w:rsidP="004F4284">
            <w:pPr>
              <w:pStyle w:val="HTML"/>
              <w:rPr>
                <w:rFonts w:ascii="Times New Roman" w:eastAsiaTheme="minorEastAsia" w:hAnsi="Times New Roman" w:cs="Calibri"/>
                <w:color w:val="000000" w:themeColor="text1"/>
              </w:rPr>
            </w:pPr>
            <w:r w:rsidRPr="00AA3900">
              <w:rPr>
                <w:rFonts w:ascii="Times New Roman" w:eastAsiaTheme="minorEastAsia" w:hAnsi="Times New Roman" w:cs="Calibri"/>
                <w:color w:val="000000" w:themeColor="text1"/>
              </w:rPr>
              <w:t>042</w:t>
            </w:r>
            <w:r w:rsidR="00F223C6">
              <w:rPr>
                <w:rFonts w:ascii="Times New Roman" w:eastAsiaTheme="minorEastAsia" w:hAnsi="Times New Roman" w:cs="Calibri" w:hint="eastAsia"/>
                <w:color w:val="000000" w:themeColor="text1"/>
              </w:rPr>
              <w:t>, 043, 044</w:t>
            </w:r>
          </w:p>
        </w:tc>
      </w:tr>
    </w:tbl>
    <w:p w:rsidR="00842069" w:rsidRPr="009B2DCF" w:rsidRDefault="00AA3900" w:rsidP="009B2DCF">
      <w:pPr>
        <w:pStyle w:val="HTML"/>
        <w:rPr>
          <w:rFonts w:ascii="Times New Roman" w:hAnsi="Times New Roman" w:cs="Calibri"/>
          <w:color w:val="000000" w:themeColor="text1"/>
        </w:rPr>
        <w:sectPr w:rsidR="00842069" w:rsidRPr="009B2DCF" w:rsidSect="003B09EF"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  <w:bookmarkStart w:id="0" w:name="_GoBack"/>
      <w:bookmarkEnd w:id="0"/>
      <w:proofErr w:type="spellStart"/>
      <w:r w:rsidRPr="00AA3900">
        <w:rPr>
          <w:rFonts w:ascii="Times New Roman" w:hAnsi="Times New Roman" w:cs="Calibri" w:hint="eastAsia"/>
          <w:bCs/>
          <w:color w:val="000000" w:themeColor="text1"/>
          <w:kern w:val="2"/>
          <w:vertAlign w:val="superscript"/>
        </w:rPr>
        <w:t>a</w:t>
      </w:r>
      <w:r w:rsidR="00362210" w:rsidRPr="00AA3900">
        <w:rPr>
          <w:rFonts w:ascii="Times New Roman" w:hAnsi="Times New Roman" w:cs="Calibri" w:hint="eastAsia"/>
          <w:bCs/>
          <w:color w:val="000000" w:themeColor="text1"/>
          <w:kern w:val="2"/>
        </w:rPr>
        <w:t>Reference</w:t>
      </w:r>
      <w:proofErr w:type="spellEnd"/>
      <w:r w:rsidR="00430A71">
        <w:rPr>
          <w:rFonts w:ascii="Times New Roman" w:hAnsi="Times New Roman" w:cs="Calibri" w:hint="eastAsia"/>
          <w:bCs/>
          <w:color w:val="000000" w:themeColor="text1"/>
          <w:kern w:val="2"/>
        </w:rPr>
        <w:t xml:space="preserve"> 19.</w:t>
      </w:r>
    </w:p>
    <w:p w:rsidR="003E7812" w:rsidRPr="00842069" w:rsidRDefault="003E7812" w:rsidP="009B2DCF">
      <w:pPr>
        <w:widowControl/>
        <w:rPr>
          <w:rFonts w:ascii="Times New Roman" w:eastAsiaTheme="minorEastAsia" w:hAnsi="Times New Roman"/>
          <w:color w:val="000000" w:themeColor="text1"/>
          <w:szCs w:val="24"/>
        </w:rPr>
      </w:pPr>
    </w:p>
    <w:sectPr w:rsidR="003E7812" w:rsidRPr="00842069" w:rsidSect="00F3256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7328" w:rsidRDefault="00637328" w:rsidP="00F32566">
      <w:r>
        <w:separator/>
      </w:r>
    </w:p>
  </w:endnote>
  <w:endnote w:type="continuationSeparator" w:id="0">
    <w:p w:rsidR="00637328" w:rsidRDefault="00637328" w:rsidP="00F325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7328" w:rsidRDefault="00637328" w:rsidP="00F32566">
      <w:r>
        <w:separator/>
      </w:r>
    </w:p>
  </w:footnote>
  <w:footnote w:type="continuationSeparator" w:id="0">
    <w:p w:rsidR="00637328" w:rsidRDefault="00637328" w:rsidP="00F325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1204"/>
    <w:rsid w:val="00007BF6"/>
    <w:rsid w:val="00017470"/>
    <w:rsid w:val="00036D1F"/>
    <w:rsid w:val="00055AF4"/>
    <w:rsid w:val="00060418"/>
    <w:rsid w:val="00073EB1"/>
    <w:rsid w:val="0008592E"/>
    <w:rsid w:val="00095A7A"/>
    <w:rsid w:val="00097D4A"/>
    <w:rsid w:val="000A7A50"/>
    <w:rsid w:val="000B2042"/>
    <w:rsid w:val="000B6CE0"/>
    <w:rsid w:val="000C474E"/>
    <w:rsid w:val="000C4C3F"/>
    <w:rsid w:val="000D40F3"/>
    <w:rsid w:val="000D5695"/>
    <w:rsid w:val="000E4A28"/>
    <w:rsid w:val="000F0FB1"/>
    <w:rsid w:val="0010072F"/>
    <w:rsid w:val="00126E71"/>
    <w:rsid w:val="00133359"/>
    <w:rsid w:val="001400DA"/>
    <w:rsid w:val="00156610"/>
    <w:rsid w:val="00156C68"/>
    <w:rsid w:val="00170DD8"/>
    <w:rsid w:val="00172051"/>
    <w:rsid w:val="0019196D"/>
    <w:rsid w:val="001B06AA"/>
    <w:rsid w:val="001B131D"/>
    <w:rsid w:val="001B6A95"/>
    <w:rsid w:val="001C1AB9"/>
    <w:rsid w:val="001C577A"/>
    <w:rsid w:val="001C6297"/>
    <w:rsid w:val="001F16FD"/>
    <w:rsid w:val="0020085F"/>
    <w:rsid w:val="00205D1E"/>
    <w:rsid w:val="00223C26"/>
    <w:rsid w:val="00224142"/>
    <w:rsid w:val="0025350B"/>
    <w:rsid w:val="00263CCE"/>
    <w:rsid w:val="00284628"/>
    <w:rsid w:val="0028559C"/>
    <w:rsid w:val="00291201"/>
    <w:rsid w:val="002A5C7C"/>
    <w:rsid w:val="002B473E"/>
    <w:rsid w:val="002C6AC4"/>
    <w:rsid w:val="002D058A"/>
    <w:rsid w:val="002D4408"/>
    <w:rsid w:val="002D79A0"/>
    <w:rsid w:val="002E397F"/>
    <w:rsid w:val="002E4D3C"/>
    <w:rsid w:val="002E7CC6"/>
    <w:rsid w:val="002F0149"/>
    <w:rsid w:val="002F4B8B"/>
    <w:rsid w:val="003017A0"/>
    <w:rsid w:val="003067DB"/>
    <w:rsid w:val="00307636"/>
    <w:rsid w:val="00320C13"/>
    <w:rsid w:val="003222A0"/>
    <w:rsid w:val="00336F80"/>
    <w:rsid w:val="00355FCF"/>
    <w:rsid w:val="00362210"/>
    <w:rsid w:val="003A5BD7"/>
    <w:rsid w:val="003B09EF"/>
    <w:rsid w:val="003D47CB"/>
    <w:rsid w:val="003E7812"/>
    <w:rsid w:val="003F16C5"/>
    <w:rsid w:val="003F4AA7"/>
    <w:rsid w:val="003F4C7A"/>
    <w:rsid w:val="003F791D"/>
    <w:rsid w:val="00420F1A"/>
    <w:rsid w:val="00422152"/>
    <w:rsid w:val="00424AFA"/>
    <w:rsid w:val="00427878"/>
    <w:rsid w:val="00430A71"/>
    <w:rsid w:val="00435ABF"/>
    <w:rsid w:val="004621E2"/>
    <w:rsid w:val="00465D3C"/>
    <w:rsid w:val="00471E90"/>
    <w:rsid w:val="004A2200"/>
    <w:rsid w:val="004C4BED"/>
    <w:rsid w:val="004C4C6B"/>
    <w:rsid w:val="004D1A6F"/>
    <w:rsid w:val="004D338E"/>
    <w:rsid w:val="004D4C39"/>
    <w:rsid w:val="004D74D8"/>
    <w:rsid w:val="004E080A"/>
    <w:rsid w:val="004E681C"/>
    <w:rsid w:val="004F36F5"/>
    <w:rsid w:val="004F3DB7"/>
    <w:rsid w:val="004F412E"/>
    <w:rsid w:val="004F4284"/>
    <w:rsid w:val="004F7460"/>
    <w:rsid w:val="00505A70"/>
    <w:rsid w:val="0057204A"/>
    <w:rsid w:val="00584871"/>
    <w:rsid w:val="0059028E"/>
    <w:rsid w:val="005A444B"/>
    <w:rsid w:val="005A6E21"/>
    <w:rsid w:val="005B0D6B"/>
    <w:rsid w:val="005C261D"/>
    <w:rsid w:val="005D6E4B"/>
    <w:rsid w:val="005E25BC"/>
    <w:rsid w:val="005E4766"/>
    <w:rsid w:val="005E6375"/>
    <w:rsid w:val="005F60C5"/>
    <w:rsid w:val="00605ADA"/>
    <w:rsid w:val="00621317"/>
    <w:rsid w:val="006358CC"/>
    <w:rsid w:val="00637328"/>
    <w:rsid w:val="00652F60"/>
    <w:rsid w:val="00667950"/>
    <w:rsid w:val="006720C6"/>
    <w:rsid w:val="006808AA"/>
    <w:rsid w:val="00695601"/>
    <w:rsid w:val="0069681D"/>
    <w:rsid w:val="006A0E00"/>
    <w:rsid w:val="006A2D37"/>
    <w:rsid w:val="006F3882"/>
    <w:rsid w:val="0070581A"/>
    <w:rsid w:val="007423B6"/>
    <w:rsid w:val="007459E7"/>
    <w:rsid w:val="00754C0F"/>
    <w:rsid w:val="00763A34"/>
    <w:rsid w:val="0077565C"/>
    <w:rsid w:val="007922B2"/>
    <w:rsid w:val="007A1370"/>
    <w:rsid w:val="007A63E4"/>
    <w:rsid w:val="007B6027"/>
    <w:rsid w:val="007F1D23"/>
    <w:rsid w:val="007F5086"/>
    <w:rsid w:val="00823425"/>
    <w:rsid w:val="00833254"/>
    <w:rsid w:val="00841A6C"/>
    <w:rsid w:val="00842069"/>
    <w:rsid w:val="00847E4E"/>
    <w:rsid w:val="00850136"/>
    <w:rsid w:val="00863BB2"/>
    <w:rsid w:val="00867D3F"/>
    <w:rsid w:val="008734DA"/>
    <w:rsid w:val="00875167"/>
    <w:rsid w:val="00886A7D"/>
    <w:rsid w:val="008917D9"/>
    <w:rsid w:val="008920A8"/>
    <w:rsid w:val="008A2C13"/>
    <w:rsid w:val="008B33D8"/>
    <w:rsid w:val="008D29DA"/>
    <w:rsid w:val="008D4EFD"/>
    <w:rsid w:val="008E1212"/>
    <w:rsid w:val="008E52B7"/>
    <w:rsid w:val="00901E27"/>
    <w:rsid w:val="009022C8"/>
    <w:rsid w:val="009046F4"/>
    <w:rsid w:val="009152FE"/>
    <w:rsid w:val="00917034"/>
    <w:rsid w:val="00917BAE"/>
    <w:rsid w:val="00944FE5"/>
    <w:rsid w:val="00950EEC"/>
    <w:rsid w:val="009555C8"/>
    <w:rsid w:val="009573C0"/>
    <w:rsid w:val="00960FD7"/>
    <w:rsid w:val="00980E93"/>
    <w:rsid w:val="0098352E"/>
    <w:rsid w:val="0099331E"/>
    <w:rsid w:val="00995371"/>
    <w:rsid w:val="009A1E55"/>
    <w:rsid w:val="009B2DCF"/>
    <w:rsid w:val="009B4751"/>
    <w:rsid w:val="009C1631"/>
    <w:rsid w:val="009C708B"/>
    <w:rsid w:val="009D5B76"/>
    <w:rsid w:val="009E3A0D"/>
    <w:rsid w:val="009E54DE"/>
    <w:rsid w:val="009F6295"/>
    <w:rsid w:val="00A0007F"/>
    <w:rsid w:val="00A271B8"/>
    <w:rsid w:val="00A30F63"/>
    <w:rsid w:val="00A324FC"/>
    <w:rsid w:val="00A3750A"/>
    <w:rsid w:val="00A46C02"/>
    <w:rsid w:val="00A543AA"/>
    <w:rsid w:val="00A561DF"/>
    <w:rsid w:val="00A56C6C"/>
    <w:rsid w:val="00A62C1B"/>
    <w:rsid w:val="00A717AC"/>
    <w:rsid w:val="00A73B30"/>
    <w:rsid w:val="00A858DE"/>
    <w:rsid w:val="00AA3900"/>
    <w:rsid w:val="00AA7C77"/>
    <w:rsid w:val="00AB5499"/>
    <w:rsid w:val="00AC0241"/>
    <w:rsid w:val="00AE6C03"/>
    <w:rsid w:val="00AE6FCF"/>
    <w:rsid w:val="00AF54FA"/>
    <w:rsid w:val="00AF63F1"/>
    <w:rsid w:val="00AF669A"/>
    <w:rsid w:val="00AF6B0A"/>
    <w:rsid w:val="00B23615"/>
    <w:rsid w:val="00B3517E"/>
    <w:rsid w:val="00B42FA2"/>
    <w:rsid w:val="00B51379"/>
    <w:rsid w:val="00B66C5A"/>
    <w:rsid w:val="00B67000"/>
    <w:rsid w:val="00B67C69"/>
    <w:rsid w:val="00B70960"/>
    <w:rsid w:val="00B810A6"/>
    <w:rsid w:val="00B872F8"/>
    <w:rsid w:val="00B913DC"/>
    <w:rsid w:val="00BB3A39"/>
    <w:rsid w:val="00BD29D3"/>
    <w:rsid w:val="00BE767F"/>
    <w:rsid w:val="00BF51A4"/>
    <w:rsid w:val="00C07858"/>
    <w:rsid w:val="00C12F98"/>
    <w:rsid w:val="00C144BA"/>
    <w:rsid w:val="00C3557F"/>
    <w:rsid w:val="00C36103"/>
    <w:rsid w:val="00C413D4"/>
    <w:rsid w:val="00C500DB"/>
    <w:rsid w:val="00C5363A"/>
    <w:rsid w:val="00C544C0"/>
    <w:rsid w:val="00C666D1"/>
    <w:rsid w:val="00C86923"/>
    <w:rsid w:val="00C90BCE"/>
    <w:rsid w:val="00CA25A8"/>
    <w:rsid w:val="00CB117B"/>
    <w:rsid w:val="00D01899"/>
    <w:rsid w:val="00D058A1"/>
    <w:rsid w:val="00D410E3"/>
    <w:rsid w:val="00D474B9"/>
    <w:rsid w:val="00D57DBA"/>
    <w:rsid w:val="00D67742"/>
    <w:rsid w:val="00D741C6"/>
    <w:rsid w:val="00D81204"/>
    <w:rsid w:val="00D83124"/>
    <w:rsid w:val="00D86191"/>
    <w:rsid w:val="00D931EB"/>
    <w:rsid w:val="00DD362B"/>
    <w:rsid w:val="00E210D7"/>
    <w:rsid w:val="00E3114B"/>
    <w:rsid w:val="00E32AEC"/>
    <w:rsid w:val="00E51481"/>
    <w:rsid w:val="00E527C6"/>
    <w:rsid w:val="00E62BD5"/>
    <w:rsid w:val="00E655D6"/>
    <w:rsid w:val="00E92BAE"/>
    <w:rsid w:val="00ED5541"/>
    <w:rsid w:val="00EF66E2"/>
    <w:rsid w:val="00F0124C"/>
    <w:rsid w:val="00F1231A"/>
    <w:rsid w:val="00F16F11"/>
    <w:rsid w:val="00F21BE1"/>
    <w:rsid w:val="00F223C6"/>
    <w:rsid w:val="00F32566"/>
    <w:rsid w:val="00F4213A"/>
    <w:rsid w:val="00F45B6B"/>
    <w:rsid w:val="00F57BE7"/>
    <w:rsid w:val="00F83AE7"/>
    <w:rsid w:val="00F94F69"/>
    <w:rsid w:val="00F97B3B"/>
    <w:rsid w:val="00FA1EA2"/>
    <w:rsid w:val="00FA2306"/>
    <w:rsid w:val="00FB692B"/>
    <w:rsid w:val="00FC1854"/>
    <w:rsid w:val="00FC4B19"/>
    <w:rsid w:val="00FD23E3"/>
    <w:rsid w:val="00FD36B7"/>
    <w:rsid w:val="00FD3F3A"/>
    <w:rsid w:val="00FD57BE"/>
    <w:rsid w:val="00FF56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80A"/>
    <w:pPr>
      <w:widowControl w:val="0"/>
    </w:pPr>
    <w:rPr>
      <w:rFonts w:ascii="Calibri" w:eastAsia="新細明體" w:hAnsi="Calibri" w:cs="Times New Roman"/>
    </w:rPr>
  </w:style>
  <w:style w:type="paragraph" w:styleId="1">
    <w:name w:val="heading 1"/>
    <w:basedOn w:val="a"/>
    <w:link w:val="10"/>
    <w:uiPriority w:val="9"/>
    <w:qFormat/>
    <w:rsid w:val="00A324FC"/>
    <w:pPr>
      <w:widowControl/>
      <w:spacing w:before="100" w:beforeAutospacing="1" w:after="100" w:afterAutospacing="1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A1370"/>
    <w:rPr>
      <w:i/>
      <w:iCs/>
    </w:rPr>
  </w:style>
  <w:style w:type="paragraph" w:styleId="a4">
    <w:name w:val="header"/>
    <w:basedOn w:val="a"/>
    <w:link w:val="a5"/>
    <w:unhideWhenUsed/>
    <w:rsid w:val="00F325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rsid w:val="00F32566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nhideWhenUsed/>
    <w:rsid w:val="00F325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rsid w:val="00F32566"/>
    <w:rPr>
      <w:rFonts w:ascii="Calibri" w:eastAsia="新細明體" w:hAnsi="Calibri" w:cs="Times New Roman"/>
      <w:sz w:val="20"/>
      <w:szCs w:val="20"/>
    </w:rPr>
  </w:style>
  <w:style w:type="numbering" w:customStyle="1" w:styleId="11">
    <w:name w:val="無清單1"/>
    <w:next w:val="a2"/>
    <w:uiPriority w:val="99"/>
    <w:semiHidden/>
    <w:unhideWhenUsed/>
    <w:rsid w:val="00F4213A"/>
  </w:style>
  <w:style w:type="numbering" w:customStyle="1" w:styleId="2">
    <w:name w:val="無清單2"/>
    <w:next w:val="a2"/>
    <w:semiHidden/>
    <w:rsid w:val="00A561DF"/>
  </w:style>
  <w:style w:type="character" w:customStyle="1" w:styleId="10">
    <w:name w:val="標題 1 字元"/>
    <w:basedOn w:val="a0"/>
    <w:link w:val="1"/>
    <w:uiPriority w:val="9"/>
    <w:rsid w:val="00A324FC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HTML">
    <w:name w:val="HTML Preformatted"/>
    <w:basedOn w:val="a"/>
    <w:link w:val="HTML0"/>
    <w:uiPriority w:val="99"/>
    <w:unhideWhenUsed/>
    <w:rsid w:val="00A324F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A324FC"/>
    <w:rPr>
      <w:rFonts w:ascii="細明體" w:eastAsia="細明體" w:hAnsi="細明體" w:cs="細明體"/>
      <w:kern w:val="0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4A22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4A220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80A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A1370"/>
    <w:rPr>
      <w:i/>
      <w:iCs/>
    </w:rPr>
  </w:style>
  <w:style w:type="paragraph" w:styleId="a4">
    <w:name w:val="header"/>
    <w:basedOn w:val="a"/>
    <w:link w:val="a5"/>
    <w:unhideWhenUsed/>
    <w:rsid w:val="00F325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rsid w:val="00F32566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nhideWhenUsed/>
    <w:rsid w:val="00F325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rsid w:val="00F32566"/>
    <w:rPr>
      <w:rFonts w:ascii="Calibri" w:eastAsia="新細明體" w:hAnsi="Calibri" w:cs="Times New Roman"/>
      <w:sz w:val="20"/>
      <w:szCs w:val="20"/>
    </w:rPr>
  </w:style>
  <w:style w:type="numbering" w:customStyle="1" w:styleId="11">
    <w:name w:val="無清單1"/>
    <w:next w:val="a2"/>
    <w:uiPriority w:val="99"/>
    <w:semiHidden/>
    <w:unhideWhenUsed/>
    <w:rsid w:val="00F4213A"/>
  </w:style>
  <w:style w:type="numbering" w:customStyle="1" w:styleId="2">
    <w:name w:val="無清單2"/>
    <w:next w:val="a2"/>
    <w:semiHidden/>
    <w:rsid w:val="00A561D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root</cp:lastModifiedBy>
  <cp:revision>3</cp:revision>
  <dcterms:created xsi:type="dcterms:W3CDTF">2014-05-07T05:06:00Z</dcterms:created>
  <dcterms:modified xsi:type="dcterms:W3CDTF">2014-05-07T05:08:00Z</dcterms:modified>
</cp:coreProperties>
</file>